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960" w:rsidRDefault="00B94CF2" w:rsidP="00E26960">
      <w:pPr>
        <w:rPr>
          <w:lang w:val="en-US"/>
        </w:rPr>
      </w:pPr>
      <w:r>
        <w:rPr>
          <w:lang w:val="en-US"/>
        </w:rPr>
        <w:t>Supplementary Table 6</w:t>
      </w:r>
      <w:bookmarkStart w:id="0" w:name="_GoBack"/>
      <w:bookmarkEnd w:id="0"/>
      <w:r w:rsidR="00E626EE">
        <w:rPr>
          <w:lang w:val="en-US"/>
        </w:rPr>
        <w:t xml:space="preserve">: </w:t>
      </w:r>
      <w:r w:rsidR="0057395E">
        <w:rPr>
          <w:lang w:val="en-US"/>
        </w:rPr>
        <w:t xml:space="preserve">Prevalence of </w:t>
      </w:r>
      <w:r w:rsidR="00E626EE" w:rsidRPr="00E626EE">
        <w:rPr>
          <w:i/>
          <w:lang w:val="en-US"/>
        </w:rPr>
        <w:t>Borrelia</w:t>
      </w:r>
      <w:r w:rsidR="00E626EE">
        <w:rPr>
          <w:lang w:val="en-US"/>
        </w:rPr>
        <w:t xml:space="preserve"> species identified in NC and C plots of Sénart forest</w:t>
      </w:r>
    </w:p>
    <w:tbl>
      <w:tblPr>
        <w:tblW w:w="147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120"/>
        <w:gridCol w:w="960"/>
        <w:gridCol w:w="960"/>
        <w:gridCol w:w="1737"/>
      </w:tblGrid>
      <w:tr w:rsidR="00245288" w:rsidRPr="00E26960" w:rsidTr="00127217">
        <w:trPr>
          <w:trHeight w:val="255"/>
        </w:trPr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ymph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00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008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C0C0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00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fr-FR"/>
              </w:rPr>
              <w:t> 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C  pl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C plot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C0C0"/>
            <w:vAlign w:val="center"/>
            <w:hideMark/>
          </w:tcPr>
          <w:p w:rsidR="00245288" w:rsidRPr="00E26960" w:rsidRDefault="00127217" w:rsidP="00127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Stat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C plot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C pl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127217" w:rsidP="00127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Statistic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C  pl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C pl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127217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Statistics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tot</w:t>
            </w:r>
            <w:r w:rsidR="008665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al</w:t>
            </w: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pl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tot</w:t>
            </w:r>
            <w:r w:rsidR="008665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al</w:t>
            </w: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plot</w:t>
            </w:r>
            <w:r w:rsidR="008665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tot</w:t>
            </w:r>
            <w:r w:rsidR="008665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al</w:t>
            </w: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plot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fr-FR"/>
              </w:rPr>
              <w:t> 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C0C0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127217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Statistics</w:t>
            </w:r>
          </w:p>
        </w:tc>
      </w:tr>
      <w:tr w:rsidR="00245288" w:rsidRPr="00E26960" w:rsidTr="00127217">
        <w:trPr>
          <w:trHeight w:val="270"/>
        </w:trPr>
        <w:tc>
          <w:tcPr>
            <w:tcW w:w="13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C0C0"/>
            <w:vAlign w:val="center"/>
            <w:hideMark/>
          </w:tcPr>
          <w:p w:rsidR="00245288" w:rsidRPr="00E26960" w:rsidRDefault="008665A4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C</w:t>
            </w:r>
            <w:r w:rsidR="00245288"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 /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8665A4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C </w:t>
            </w:r>
            <w:r w:rsidR="00245288"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/N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8665A4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C</w:t>
            </w:r>
            <w:r w:rsidR="00245288"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/N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4.5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.4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8.3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.1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.5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.9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B.</w:t>
            </w:r>
            <w:r w:rsidR="008665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afzelii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&lt;0.02</w:t>
            </w:r>
          </w:p>
        </w:tc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00003</w:t>
            </w:r>
          </w:p>
        </w:tc>
      </w:tr>
      <w:tr w:rsidR="00245288" w:rsidRPr="00E26960" w:rsidTr="00127217">
        <w:trPr>
          <w:trHeight w:val="345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 &lt; NC</w:t>
            </w:r>
          </w:p>
        </w:tc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9 &gt; 2008 = 2011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.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2.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.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.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.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.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.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B.</w:t>
            </w:r>
            <w:r w:rsidR="008665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bss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0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</w:tr>
      <w:tr w:rsidR="00245288" w:rsidRPr="00E26960" w:rsidTr="00127217">
        <w:trPr>
          <w:trHeight w:val="2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 &lt; NC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hideMark/>
          </w:tcPr>
          <w:p w:rsidR="00245288" w:rsidRPr="00127217" w:rsidRDefault="00245288" w:rsidP="00127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B.</w:t>
            </w:r>
            <w:r w:rsidR="008665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garinii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05</w:t>
            </w:r>
          </w:p>
        </w:tc>
      </w:tr>
      <w:tr w:rsidR="00245288" w:rsidRPr="00E26960" w:rsidTr="00127217">
        <w:trPr>
          <w:trHeight w:val="345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8 = 2011 &gt; 2009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B.</w:t>
            </w:r>
            <w:r w:rsidR="008665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lusitaniae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002</w:t>
            </w:r>
          </w:p>
        </w:tc>
      </w:tr>
      <w:tr w:rsidR="00245288" w:rsidRPr="00E26960" w:rsidTr="00127217">
        <w:trPr>
          <w:trHeight w:val="2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11 = 2008 &gt; 2009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B.</w:t>
            </w:r>
            <w:r w:rsidR="008665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spielmanii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004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</w:tr>
      <w:tr w:rsidR="00245288" w:rsidRPr="00E26960" w:rsidTr="00127217">
        <w:trPr>
          <w:trHeight w:val="2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 &lt; NC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hideMark/>
          </w:tcPr>
          <w:p w:rsidR="00245288" w:rsidRPr="00127217" w:rsidRDefault="00245288" w:rsidP="00127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B.</w:t>
            </w:r>
            <w:r w:rsidR="008665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E269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valaisiana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</w:tr>
      <w:tr w:rsidR="00245288" w:rsidRPr="00E26960" w:rsidTr="00127217">
        <w:trPr>
          <w:trHeight w:val="2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hideMark/>
          </w:tcPr>
          <w:p w:rsidR="00245288" w:rsidRPr="00127217" w:rsidRDefault="00245288" w:rsidP="00127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  <w:r w:rsidR="00E626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8665A4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C</w:t>
            </w:r>
            <w:r w:rsidR="00245288"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-</w:t>
            </w:r>
            <w:r w:rsidR="00245288"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infection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S</w:t>
            </w:r>
          </w:p>
        </w:tc>
      </w:tr>
      <w:tr w:rsidR="00245288" w:rsidRPr="00E26960" w:rsidTr="00127217">
        <w:trPr>
          <w:trHeight w:val="2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hideMark/>
          </w:tcPr>
          <w:p w:rsidR="00245288" w:rsidRPr="00127217" w:rsidRDefault="00245288" w:rsidP="00127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245288" w:rsidRPr="00E26960" w:rsidTr="00127217">
        <w:trPr>
          <w:trHeight w:val="25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.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.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45288" w:rsidRPr="00E26960" w:rsidRDefault="00245288" w:rsidP="00EC23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96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626E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9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45288" w:rsidRPr="00E26960" w:rsidRDefault="00245288" w:rsidP="00EC23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96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626E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9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45288" w:rsidRPr="00E26960" w:rsidRDefault="00245288" w:rsidP="00EC23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9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626E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69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</w:t>
            </w:r>
          </w:p>
        </w:tc>
      </w:tr>
      <w:tr w:rsidR="00245288" w:rsidRPr="00E26960" w:rsidTr="00127217">
        <w:trPr>
          <w:trHeight w:val="33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ercentage  of infected  ticks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0000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07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002</w:t>
            </w:r>
          </w:p>
        </w:tc>
      </w:tr>
      <w:tr w:rsidR="00245288" w:rsidRPr="00E26960" w:rsidTr="00127217">
        <w:trPr>
          <w:trHeight w:val="345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 &gt; NC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 &gt; NC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 &gt; NC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9 &gt; 2008 = 2011</w:t>
            </w:r>
          </w:p>
        </w:tc>
      </w:tr>
      <w:tr w:rsidR="00245288" w:rsidRPr="00245288" w:rsidTr="00127217">
        <w:trPr>
          <w:trHeight w:val="1277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uto"/>
            <w:textDirection w:val="btLr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B.a = B.bss = B.g &gt; BV&gt;=Bl=B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textDirection w:val="btLr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B.bss = B.g = B.a &gt;= B.v = B.sp = B.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uto"/>
            <w:textDirection w:val="btLr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textDirection w:val="btLr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B.a &gt; B.bss &gt; Bg = Bv &gt; Bsp  = B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uto"/>
            <w:textDirection w:val="btLr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B.a = B.bss &gt;= Bg = Bv = Bsp = 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textDirection w:val="btLr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uto"/>
            <w:textDirection w:val="btLr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Bbss = Bg = Ba = Bv &gt;= Bl = Bsp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uto"/>
            <w:textDirection w:val="btLr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Ba = Bbss = Bg = Bv = Bsp &gt;= 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textDirection w:val="btLr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uto"/>
            <w:textDirection w:val="btLr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B.a = B.bss = B.g &gt; Bv = Bl &gt;= B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textDirection w:val="btLr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Ba &gt;Bbss &gt; Bg = Bv &gt;= Bsp = B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uto"/>
            <w:textDirection w:val="btLr"/>
            <w:vAlign w:val="center"/>
            <w:hideMark/>
          </w:tcPr>
          <w:p w:rsidR="00245288" w:rsidRPr="00E26960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</w:pPr>
            <w:r w:rsidRPr="00E2696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fr-FR"/>
              </w:rPr>
              <w:t>Bbss = Ba = Bg &gt;= Bv = Bl &gt;= Bsp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45288" w:rsidRPr="00127217" w:rsidRDefault="00245288" w:rsidP="00EC2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2721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</w:tbl>
    <w:p w:rsidR="00245288" w:rsidRPr="00E26960" w:rsidRDefault="00127217" w:rsidP="00245288">
      <w:pPr>
        <w:rPr>
          <w:lang w:val="en-US"/>
        </w:rPr>
      </w:pPr>
      <w:r>
        <w:rPr>
          <w:lang w:val="en-US"/>
        </w:rPr>
        <w:t>NS: non-significant; S: significant; C: plots with chipmunks, NC: plots without chipmunks</w:t>
      </w:r>
    </w:p>
    <w:sectPr w:rsidR="00245288" w:rsidRPr="00E26960" w:rsidSect="00245288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C65"/>
    <w:rsid w:val="00127217"/>
    <w:rsid w:val="00245288"/>
    <w:rsid w:val="002463AE"/>
    <w:rsid w:val="00441F09"/>
    <w:rsid w:val="004F2C65"/>
    <w:rsid w:val="0057395E"/>
    <w:rsid w:val="008665A4"/>
    <w:rsid w:val="00B94CF2"/>
    <w:rsid w:val="00E26960"/>
    <w:rsid w:val="00E6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50237E7-8F96-45DD-B7BC-CE191B22B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7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1850D1-802A-4B8D-A0FC-BB17C9289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266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el</dc:creator>
  <cp:lastModifiedBy>CT</cp:lastModifiedBy>
  <cp:revision>8</cp:revision>
  <dcterms:created xsi:type="dcterms:W3CDTF">2017-03-03T10:21:00Z</dcterms:created>
  <dcterms:modified xsi:type="dcterms:W3CDTF">2017-06-12T15:36:00Z</dcterms:modified>
</cp:coreProperties>
</file>